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Additional file 4: Scaling (normalization) factors for the GeneChips used in the stress studies. Overall signal intensities were comparable throughout all GeneChips.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tbl>
      <w:tblPr>
        <w:tblW w:w="885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tress condition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Exp 1 (Exp / control)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Exp 2 (Exp / control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unicamycin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  / 0.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 / 0.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-PA expression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 / 0.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 / 0.4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TT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 / 0.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 / 0.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27T09:53:00Z</dcterms:created>
  <dc:creator>Thomas Guillemette 2004</dc:creator>
  <dc:description/>
  <cp:keywords/>
  <dc:language>en-US</dc:language>
  <cp:lastModifiedBy>Thomas Guillemette 2004</cp:lastModifiedBy>
  <dcterms:modified xsi:type="dcterms:W3CDTF">2007-05-23T15:25:00Z</dcterms:modified>
  <cp:revision>3</cp:revision>
  <dc:subject/>
  <dc:title>Supplemental Table I: Scaling (normalization) factors for the GeneChips used in the stress studies</dc:title>
</cp:coreProperties>
</file>